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612EF" w14:textId="77777777" w:rsidR="00C925CB" w:rsidRPr="00C925CB" w:rsidRDefault="00C925CB" w:rsidP="00C925CB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C925CB">
        <w:rPr>
          <w:rFonts w:ascii="Times New Roman" w:hAnsi="Times New Roman" w:cs="Times New Roman"/>
          <w:b/>
          <w:sz w:val="28"/>
          <w:szCs w:val="28"/>
          <w:lang w:val="en-US"/>
        </w:rPr>
        <w:t>Adaptive memory and evolution of the human naturalistic mind: insights from the use of medicinal plants</w:t>
      </w:r>
    </w:p>
    <w:p w14:paraId="1071265B" w14:textId="77777777" w:rsidR="00C925CB" w:rsidRPr="009A3A8C" w:rsidRDefault="00C925CB" w:rsidP="009A3A8C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E7E12">
        <w:rPr>
          <w:rFonts w:ascii="Times New Roman" w:hAnsi="Times New Roman" w:cs="Times New Roman"/>
          <w:sz w:val="24"/>
          <w:szCs w:val="24"/>
        </w:rPr>
        <w:t>Risoneide Henriques da Silva, Washington Soares Ferreira Júnior, Patrícia Muniz de Medeiros, Ulysses Paulino Albuquerque</w:t>
      </w:r>
    </w:p>
    <w:p w14:paraId="5FD92821" w14:textId="77777777" w:rsidR="00031D74" w:rsidRDefault="00C925C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925CB">
        <w:rPr>
          <w:rFonts w:ascii="Times New Roman" w:hAnsi="Times New Roman" w:cs="Times New Roman"/>
          <w:b/>
          <w:sz w:val="28"/>
          <w:szCs w:val="28"/>
          <w:lang w:val="en-US"/>
        </w:rPr>
        <w:t>Appendix A: Cards with the names of plant-disease pairs used in the experiment.</w:t>
      </w:r>
    </w:p>
    <w:p w14:paraId="28E5673C" w14:textId="77777777" w:rsidR="00C925CB" w:rsidRDefault="00C925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B63C32" w14:textId="77777777" w:rsidR="00C925CB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9F6772C" wp14:editId="6F468DA7">
                <wp:simplePos x="0" y="0"/>
                <wp:positionH relativeFrom="column">
                  <wp:posOffset>3509118</wp:posOffset>
                </wp:positionH>
                <wp:positionV relativeFrom="paragraph">
                  <wp:posOffset>354977</wp:posOffset>
                </wp:positionV>
                <wp:extent cx="1543685" cy="426720"/>
                <wp:effectExtent l="0" t="0" r="18415" b="11430"/>
                <wp:wrapNone/>
                <wp:docPr id="7" name="Agrupar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685" cy="426720"/>
                          <a:chOff x="0" y="0"/>
                          <a:chExt cx="1544129" cy="426720"/>
                        </a:xfrm>
                      </wpg:grpSpPr>
                      <wps:wsp>
                        <wps:cNvPr id="8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9" name="Caixa de Texto 9"/>
                        <wps:cNvSpPr txBox="1"/>
                        <wps:spPr>
                          <a:xfrm>
                            <a:off x="103517" y="69011"/>
                            <a:ext cx="1337095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0622FA9" w14:textId="77777777" w:rsidR="00EC596A" w:rsidRPr="00FE7E12" w:rsidRDefault="00EC596A" w:rsidP="00EC596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gico-Diabetes</w:t>
                              </w:r>
                            </w:p>
                            <w:p w14:paraId="01CB5BBD" w14:textId="77777777" w:rsidR="00EC596A" w:rsidRDefault="00EC596A" w:rsidP="00EC596A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F6772C" id="Agrupar 7" o:spid="_x0000_s1026" style="position:absolute;margin-left:276.3pt;margin-top:27.95pt;width:121.55pt;height:33.6pt;z-index:251664384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">
                <v:roundrect id="Retângulo de cantos arredondados 2" o:spid="_x0000_s1027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" fillcolor="white [3201]" strokecolor="black [3200]" strokeweight="1pt">
                  <v:stroke joinstyle="miter"/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9" o:spid="_x0000_s1028" type="#_x0000_t202" style="position:absolute;left:1035;top:690;width:13371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" fillcolor="white [3201]" stroked="f" strokeweight=".5pt">
                  <v:textbox>
                    <w:txbxContent>
                      <w:p w14:paraId="70622FA9" w14:textId="77777777" w:rsidR="00EC596A" w:rsidRPr="00FE7E12" w:rsidRDefault="00EC596A" w:rsidP="00EC596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gico-Diabetes</w:t>
                        </w:r>
                      </w:p>
                      <w:p w14:paraId="01CB5BBD" w14:textId="77777777" w:rsidR="00EC596A" w:rsidRDefault="00EC596A" w:rsidP="00EC596A">
                        <w:pPr>
                          <w:jc w:val="center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0B52221" wp14:editId="3FEAF32D">
                <wp:simplePos x="0" y="0"/>
                <wp:positionH relativeFrom="column">
                  <wp:posOffset>1740535</wp:posOffset>
                </wp:positionH>
                <wp:positionV relativeFrom="paragraph">
                  <wp:posOffset>363220</wp:posOffset>
                </wp:positionV>
                <wp:extent cx="1543685" cy="426720"/>
                <wp:effectExtent l="0" t="0" r="18415" b="11430"/>
                <wp:wrapNone/>
                <wp:docPr id="4" name="Agrupar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685" cy="426720"/>
                          <a:chOff x="0" y="0"/>
                          <a:chExt cx="1544129" cy="426720"/>
                        </a:xfrm>
                      </wpg:grpSpPr>
                      <wps:wsp>
                        <wps:cNvPr id="5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6" name="Caixa de Texto 6"/>
                        <wps:cNvSpPr txBox="1"/>
                        <wps:spPr>
                          <a:xfrm>
                            <a:off x="163902" y="77638"/>
                            <a:ext cx="1337095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C91D599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umaru-</w:t>
                              </w: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ncer</w:t>
                              </w:r>
                              <w:proofErr w:type="spellEnd"/>
                            </w:p>
                            <w:p w14:paraId="01BC420D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2E3E9CC1" w14:textId="77777777" w:rsidR="00EC596A" w:rsidRDefault="00EC596A" w:rsidP="00EC596A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B52221" id="Agrupar 4" o:spid="_x0000_s1029" style="position:absolute;margin-left:137.05pt;margin-top:28.6pt;width:121.55pt;height:33.6pt;z-index:251662336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">
                <v:roundrect id="Retângulo de cantos arredondados 2" o:spid="_x0000_s1030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kokwwAAANoAAAAPAAAAZHJzL2Rvd25yZXYueG1sRI9Ba8JA&#10;FITvQv/D8gq96cZCi0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zx5KJMMAAADaAAAADwAA&#10;AAAAAAAAAAAAAAAHAgAAZHJzL2Rvd25yZXYueG1sUEsFBgAAAAADAAMAtwAAAPcCAAAAAA==&#10;" fillcolor="white [3201]" strokecolor="black [3200]" strokeweight="1pt">
                  <v:stroke joinstyle="miter"/>
                </v:roundrect>
                <v:shape id="Caixa de Texto 6" o:spid="_x0000_s1031" type="#_x0000_t202" style="position:absolute;left:1639;top:776;width:13370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<v:textbox>
                    <w:txbxContent>
                      <w:p w14:paraId="7C91D599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umaru-</w:t>
                        </w: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ancer</w:t>
                        </w:r>
                        <w:proofErr w:type="spellEnd"/>
                      </w:p>
                      <w:p w14:paraId="01BC420D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2E3E9CC1" w14:textId="77777777" w:rsidR="00EC596A" w:rsidRDefault="00EC596A" w:rsidP="00EC596A">
                        <w:pPr>
                          <w:jc w:val="center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37FDF1D" wp14:editId="4B9F31B4">
                <wp:simplePos x="0" y="0"/>
                <wp:positionH relativeFrom="column">
                  <wp:posOffset>6793</wp:posOffset>
                </wp:positionH>
                <wp:positionV relativeFrom="paragraph">
                  <wp:posOffset>363603</wp:posOffset>
                </wp:positionV>
                <wp:extent cx="1544129" cy="426720"/>
                <wp:effectExtent l="0" t="0" r="18415" b="11430"/>
                <wp:wrapNone/>
                <wp:docPr id="2" name="Agrupar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4129" cy="426720"/>
                          <a:chOff x="0" y="0"/>
                          <a:chExt cx="1544129" cy="426720"/>
                        </a:xfrm>
                      </wpg:grpSpPr>
                      <wps:wsp>
                        <wps:cNvPr id="3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" name="Caixa de Texto 1"/>
                        <wps:cNvSpPr txBox="1"/>
                        <wps:spPr>
                          <a:xfrm>
                            <a:off x="60385" y="51759"/>
                            <a:ext cx="1337095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5AC0BF4" w14:textId="77777777" w:rsidR="00C925CB" w:rsidRPr="00FE7E12" w:rsidRDefault="00C925CB" w:rsidP="00C925C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roró-Stroke</w:t>
                              </w:r>
                              <w:proofErr w:type="spellEnd"/>
                            </w:p>
                            <w:p w14:paraId="04534392" w14:textId="77777777" w:rsidR="00C925CB" w:rsidRDefault="00C925CB" w:rsidP="00C925C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7FDF1D" id="Agrupar 2" o:spid="_x0000_s1032" style="position:absolute;margin-left:.55pt;margin-top:28.65pt;width:121.6pt;height:33.6pt;z-index:251660288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">
                <v:roundrect id="Retângulo de cantos arredondados 2" o:spid="_x0000_s1033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3fLwwAAANoAAAAPAAAAZHJzL2Rvd25yZXYueG1sRI9Ba8JA&#10;FITvQv/D8gq96cYWik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L7t3y8MAAADaAAAADwAA&#10;AAAAAAAAAAAAAAAHAgAAZHJzL2Rvd25yZXYueG1sUEsFBgAAAAADAAMAtwAAAPcCAAAAAA==&#10;" fillcolor="white [3201]" strokecolor="black [3200]" strokeweight="1pt">
                  <v:stroke joinstyle="miter"/>
                </v:roundrect>
                <v:shape id="Caixa de Texto 1" o:spid="_x0000_s1034" type="#_x0000_t202" style="position:absolute;left:603;top:517;width:13371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<v:textbox>
                    <w:txbxContent>
                      <w:p w14:paraId="15AC0BF4" w14:textId="77777777" w:rsidR="00C925CB" w:rsidRPr="00FE7E12" w:rsidRDefault="00C925CB" w:rsidP="00C925CB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roró-Stroke</w:t>
                        </w:r>
                        <w:proofErr w:type="spellEnd"/>
                      </w:p>
                      <w:p w14:paraId="04534392" w14:textId="77777777" w:rsidR="00C925CB" w:rsidRDefault="00C925CB" w:rsidP="00C925CB">
                        <w:pPr>
                          <w:jc w:val="center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C925CB" w:rsidRPr="00C925CB">
        <w:rPr>
          <w:rFonts w:ascii="Times New Roman" w:hAnsi="Times New Roman" w:cs="Times New Roman"/>
          <w:b/>
          <w:sz w:val="28"/>
          <w:szCs w:val="28"/>
          <w:lang w:val="en-US"/>
        </w:rPr>
        <w:t>Chronic</w:t>
      </w:r>
    </w:p>
    <w:p w14:paraId="01300403" w14:textId="77777777" w:rsidR="00EC596A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A16A342" w14:textId="77777777" w:rsidR="00EC596A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181EF59" w14:textId="77777777" w:rsidR="00EC596A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E41BF28" wp14:editId="3B4F6854">
                <wp:simplePos x="0" y="0"/>
                <wp:positionH relativeFrom="margin">
                  <wp:align>left</wp:align>
                </wp:positionH>
                <wp:positionV relativeFrom="paragraph">
                  <wp:posOffset>472931</wp:posOffset>
                </wp:positionV>
                <wp:extent cx="1544129" cy="426720"/>
                <wp:effectExtent l="0" t="0" r="18415" b="11430"/>
                <wp:wrapNone/>
                <wp:docPr id="10" name="Agrupar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4129" cy="426720"/>
                          <a:chOff x="0" y="0"/>
                          <a:chExt cx="1544129" cy="426720"/>
                        </a:xfrm>
                      </wpg:grpSpPr>
                      <wps:wsp>
                        <wps:cNvPr id="11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2" name="Caixa de Texto 12"/>
                        <wps:cNvSpPr txBox="1"/>
                        <wps:spPr>
                          <a:xfrm>
                            <a:off x="319162" y="77639"/>
                            <a:ext cx="1155956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C719EE4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int-AIDS</w:t>
                              </w:r>
                              <w:proofErr w:type="spellEnd"/>
                            </w:p>
                            <w:p w14:paraId="7DE93BAF" w14:textId="77777777" w:rsidR="00EC596A" w:rsidRPr="00FE7E12" w:rsidRDefault="00EC596A" w:rsidP="00EC596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77A3A4E1" w14:textId="77777777" w:rsidR="00EC596A" w:rsidRDefault="00EC596A" w:rsidP="00EC596A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41BF28" id="Agrupar 10" o:spid="_x0000_s1035" style="position:absolute;margin-left:0;margin-top:37.25pt;width:121.6pt;height:33.6pt;z-index:251666432;mso-position-horizontal:left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">
                <v:roundrect id="Retângulo de cantos arredondados 2" o:spid="_x0000_s1036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" fillcolor="white [3201]" strokecolor="black [3200]" strokeweight="1pt">
                  <v:stroke joinstyle="miter"/>
                </v:roundrect>
                <v:shape id="Caixa de Texto 12" o:spid="_x0000_s1037" type="#_x0000_t202" style="position:absolute;left:3191;top:776;width:11560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<v:textbox>
                    <w:txbxContent>
                      <w:p w14:paraId="0C719EE4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int-AIDS</w:t>
                        </w:r>
                        <w:proofErr w:type="spellEnd"/>
                      </w:p>
                      <w:p w14:paraId="7DE93BAF" w14:textId="77777777" w:rsidR="00EC596A" w:rsidRPr="00FE7E12" w:rsidRDefault="00EC596A" w:rsidP="00EC596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77A3A4E1" w14:textId="77777777" w:rsidR="00EC596A" w:rsidRDefault="00EC596A" w:rsidP="00EC596A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EC596A">
        <w:rPr>
          <w:rFonts w:ascii="Times New Roman" w:hAnsi="Times New Roman" w:cs="Times New Roman"/>
          <w:b/>
          <w:sz w:val="28"/>
          <w:szCs w:val="28"/>
          <w:lang w:val="en-US"/>
        </w:rPr>
        <w:t>Infectious diseases</w:t>
      </w:r>
    </w:p>
    <w:p w14:paraId="30C7FC8B" w14:textId="77777777" w:rsidR="00EC596A" w:rsidRDefault="00B24F2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6E157BC" wp14:editId="4DEFA961">
                <wp:simplePos x="0" y="0"/>
                <wp:positionH relativeFrom="margin">
                  <wp:posOffset>1697571</wp:posOffset>
                </wp:positionH>
                <wp:positionV relativeFrom="paragraph">
                  <wp:posOffset>119775</wp:posOffset>
                </wp:positionV>
                <wp:extent cx="1647222" cy="426720"/>
                <wp:effectExtent l="0" t="0" r="10160" b="11430"/>
                <wp:wrapNone/>
                <wp:docPr id="13" name="Agrupar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7222" cy="426720"/>
                          <a:chOff x="0" y="0"/>
                          <a:chExt cx="1544129" cy="426720"/>
                        </a:xfrm>
                      </wpg:grpSpPr>
                      <wps:wsp>
                        <wps:cNvPr id="14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5" name="Caixa de Texto 15"/>
                        <wps:cNvSpPr txBox="1"/>
                        <wps:spPr>
                          <a:xfrm>
                            <a:off x="17247" y="69012"/>
                            <a:ext cx="1470259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2C9E0C5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umaru-</w:t>
                              </w: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uberculosis</w:t>
                              </w:r>
                              <w:proofErr w:type="spellEnd"/>
                            </w:p>
                            <w:p w14:paraId="45C0DC67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12D4388F" w14:textId="77777777" w:rsidR="00EC596A" w:rsidRPr="00FE7E12" w:rsidRDefault="00EC596A" w:rsidP="00EC596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728A70F5" w14:textId="77777777" w:rsidR="00EC596A" w:rsidRDefault="00EC596A" w:rsidP="00EC596A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6E157BC" id="Agrupar 13" o:spid="_x0000_s1038" style="position:absolute;margin-left:133.65pt;margin-top:9.45pt;width:129.7pt;height:33.6pt;z-index:251668480;mso-position-horizontal-relative:margin;mso-width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">
                <v:roundrect id="Retângulo de cantos arredondados 2" o:spid="_x0000_s1039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" fillcolor="white [3201]" strokecolor="black [3200]" strokeweight="1pt">
                  <v:stroke joinstyle="miter"/>
                </v:roundrect>
                <v:shape id="Caixa de Texto 15" o:spid="_x0000_s1040" type="#_x0000_t202" style="position:absolute;left:172;top:690;width:14703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" fillcolor="white [3201]" stroked="f" strokeweight=".5pt">
                  <v:textbox>
                    <w:txbxContent>
                      <w:p w14:paraId="72C9E0C5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umaru-</w:t>
                        </w: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uberculosis</w:t>
                        </w:r>
                        <w:proofErr w:type="spellEnd"/>
                      </w:p>
                      <w:p w14:paraId="45C0DC67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12D4388F" w14:textId="77777777" w:rsidR="00EC596A" w:rsidRPr="00FE7E12" w:rsidRDefault="00EC596A" w:rsidP="00EC596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728A70F5" w14:textId="77777777" w:rsidR="00EC596A" w:rsidRDefault="00EC596A" w:rsidP="00EC596A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EC596A"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6A01078" wp14:editId="15A4770F">
                <wp:simplePos x="0" y="0"/>
                <wp:positionH relativeFrom="margin">
                  <wp:posOffset>3457359</wp:posOffset>
                </wp:positionH>
                <wp:positionV relativeFrom="paragraph">
                  <wp:posOffset>122867</wp:posOffset>
                </wp:positionV>
                <wp:extent cx="1543685" cy="426720"/>
                <wp:effectExtent l="0" t="0" r="18415" b="11430"/>
                <wp:wrapNone/>
                <wp:docPr id="16" name="Agrupar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685" cy="426720"/>
                          <a:chOff x="0" y="0"/>
                          <a:chExt cx="1544129" cy="426720"/>
                        </a:xfrm>
                      </wpg:grpSpPr>
                      <wps:wsp>
                        <wps:cNvPr id="17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18" name="Caixa de Texto 18"/>
                        <wps:cNvSpPr txBox="1"/>
                        <wps:spPr>
                          <a:xfrm>
                            <a:off x="276022" y="77639"/>
                            <a:ext cx="1155956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21D59C1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oldo-</w:t>
                              </w: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easles</w:t>
                              </w:r>
                              <w:proofErr w:type="spellEnd"/>
                            </w:p>
                            <w:p w14:paraId="3B08FEB4" w14:textId="77777777" w:rsidR="00EC596A" w:rsidRPr="00FE7E12" w:rsidRDefault="00EC596A" w:rsidP="00EC596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63202512" w14:textId="77777777" w:rsidR="00EC596A" w:rsidRDefault="00EC596A" w:rsidP="00EC596A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A01078" id="Agrupar 16" o:spid="_x0000_s1041" style="position:absolute;margin-left:272.25pt;margin-top:9.65pt;width:121.55pt;height:33.6pt;z-index:251670528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">
                <v:roundrect id="Retângulo de cantos arredondados 2" o:spid="_x0000_s1042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" fillcolor="white [3201]" strokecolor="black [3200]" strokeweight="1pt">
                  <v:stroke joinstyle="miter"/>
                </v:roundrect>
                <v:shape id="Caixa de Texto 18" o:spid="_x0000_s1043" type="#_x0000_t202" style="position:absolute;left:2760;top:776;width:11559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Uve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AVWfpEB9PoCAAD//wMAUEsBAi0AFAAGAAgAAAAhANvh9svuAAAAhQEAABMAAAAAAAAA&#10;AAAAAAAAAAAAAFtDb250ZW50X1R5cGVzXS54bWxQSwECLQAUAAYACAAAACEAWvQsW78AAAAVAQAA&#10;CwAAAAAAAAAAAAAAAAAfAQAAX3JlbHMvLnJlbHNQSwECLQAUAAYACAAAACEAMJVL3sYAAADbAAAA&#10;DwAAAAAAAAAAAAAAAAAHAgAAZHJzL2Rvd25yZXYueG1sUEsFBgAAAAADAAMAtwAAAPoCAAAAAA==&#10;" fillcolor="white [3201]" stroked="f" strokeweight=".5pt">
                  <v:textbox>
                    <w:txbxContent>
                      <w:p w14:paraId="021D59C1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oldo-</w:t>
                        </w: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easles</w:t>
                        </w:r>
                        <w:proofErr w:type="spellEnd"/>
                      </w:p>
                      <w:p w14:paraId="3B08FEB4" w14:textId="77777777" w:rsidR="00EC596A" w:rsidRPr="00FE7E12" w:rsidRDefault="00EC596A" w:rsidP="00EC596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63202512" w14:textId="77777777" w:rsidR="00EC596A" w:rsidRDefault="00EC596A" w:rsidP="00EC596A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3301C25" w14:textId="77777777" w:rsidR="00EC596A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7B45B08" w14:textId="77777777" w:rsidR="00EC596A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D152677" w14:textId="77777777" w:rsidR="00EC596A" w:rsidRDefault="00EC596A" w:rsidP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C596A">
        <w:rPr>
          <w:rFonts w:ascii="Times New Roman" w:hAnsi="Times New Roman" w:cs="Times New Roman"/>
          <w:b/>
          <w:sz w:val="28"/>
          <w:szCs w:val="28"/>
          <w:lang w:val="en-US"/>
        </w:rPr>
        <w:t>Common conditions</w:t>
      </w:r>
    </w:p>
    <w:p w14:paraId="7F716490" w14:textId="77777777" w:rsidR="00EC596A" w:rsidRPr="00EC596A" w:rsidRDefault="00EC596A" w:rsidP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61782C0D" wp14:editId="5A3ED200">
                <wp:simplePos x="0" y="0"/>
                <wp:positionH relativeFrom="margin">
                  <wp:posOffset>3500491</wp:posOffset>
                </wp:positionH>
                <wp:positionV relativeFrom="paragraph">
                  <wp:posOffset>86072</wp:posOffset>
                </wp:positionV>
                <wp:extent cx="1544129" cy="426720"/>
                <wp:effectExtent l="0" t="0" r="18415" b="11430"/>
                <wp:wrapNone/>
                <wp:docPr id="25" name="Agrupar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4129" cy="426720"/>
                          <a:chOff x="0" y="0"/>
                          <a:chExt cx="1544129" cy="426720"/>
                        </a:xfrm>
                      </wpg:grpSpPr>
                      <wps:wsp>
                        <wps:cNvPr id="26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27" name="Caixa de Texto 27"/>
                        <wps:cNvSpPr txBox="1"/>
                        <wps:spPr>
                          <a:xfrm>
                            <a:off x="284658" y="77639"/>
                            <a:ext cx="1155956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995BE38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Mint-Diarrhea</w:t>
                              </w:r>
                            </w:p>
                            <w:p w14:paraId="30AF4E39" w14:textId="77777777" w:rsidR="00EC596A" w:rsidRPr="00FE7E12" w:rsidRDefault="00EC596A" w:rsidP="00EC596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5058BF6A" w14:textId="77777777" w:rsidR="00EC596A" w:rsidRDefault="00EC596A" w:rsidP="00EC596A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782C0D" id="Agrupar 25" o:spid="_x0000_s1044" style="position:absolute;margin-left:275.65pt;margin-top:6.8pt;width:121.6pt;height:33.6pt;z-index:251676672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">
                <v:roundrect id="Retângulo de cantos arredondados 2" o:spid="_x0000_s1045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" fillcolor="white [3201]" strokecolor="black [3200]" strokeweight="1pt">
                  <v:stroke joinstyle="miter"/>
                </v:roundrect>
                <v:shape id="Caixa de Texto 27" o:spid="_x0000_s1046" type="#_x0000_t202" style="position:absolute;left:2846;top:776;width:11560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" fillcolor="white [3201]" stroked="f" strokeweight=".5pt">
                  <v:textbox>
                    <w:txbxContent>
                      <w:p w14:paraId="6995BE38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Mint-Diarrhea</w:t>
                        </w:r>
                      </w:p>
                      <w:p w14:paraId="30AF4E39" w14:textId="77777777" w:rsidR="00EC596A" w:rsidRPr="00FE7E12" w:rsidRDefault="00EC596A" w:rsidP="00EC596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5058BF6A" w14:textId="77777777" w:rsidR="00EC596A" w:rsidRDefault="00EC596A" w:rsidP="00EC596A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370B3DB1" wp14:editId="454A7429">
                <wp:simplePos x="0" y="0"/>
                <wp:positionH relativeFrom="margin">
                  <wp:posOffset>1780456</wp:posOffset>
                </wp:positionH>
                <wp:positionV relativeFrom="paragraph">
                  <wp:posOffset>94915</wp:posOffset>
                </wp:positionV>
                <wp:extent cx="1544129" cy="426720"/>
                <wp:effectExtent l="0" t="0" r="18415" b="11430"/>
                <wp:wrapNone/>
                <wp:docPr id="22" name="Agrupar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4129" cy="426720"/>
                          <a:chOff x="0" y="0"/>
                          <a:chExt cx="1544129" cy="426720"/>
                        </a:xfrm>
                      </wpg:grpSpPr>
                      <wps:wsp>
                        <wps:cNvPr id="23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24" name="Caixa de Texto 24"/>
                        <wps:cNvSpPr txBox="1"/>
                        <wps:spPr>
                          <a:xfrm>
                            <a:off x="319162" y="77639"/>
                            <a:ext cx="1155956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8D43B0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Boldo</w:t>
                              </w:r>
                              <w:proofErr w:type="spellEnd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-Colic</w:t>
                              </w:r>
                            </w:p>
                            <w:p w14:paraId="616A9DAA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522F5DB8" w14:textId="77777777" w:rsidR="00EC596A" w:rsidRPr="00FE7E12" w:rsidRDefault="00EC596A" w:rsidP="00EC596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7E2B494F" w14:textId="77777777" w:rsidR="00EC596A" w:rsidRDefault="00EC596A" w:rsidP="00EC596A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0B3DB1" id="Agrupar 22" o:spid="_x0000_s1047" style="position:absolute;margin-left:140.2pt;margin-top:7.45pt;width:121.6pt;height:33.6pt;z-index:251674624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">
                <v:roundrect id="Retângulo de cantos arredondados 2" o:spid="_x0000_s1048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" fillcolor="white [3201]" strokecolor="black [3200]" strokeweight="1pt">
                  <v:stroke joinstyle="miter"/>
                </v:roundrect>
                <v:shape id="Caixa de Texto 24" o:spid="_x0000_s1049" type="#_x0000_t202" style="position:absolute;left:3191;top:776;width:11560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" fillcolor="white [3201]" stroked="f" strokeweight=".5pt">
                  <v:textbox>
                    <w:txbxContent>
                      <w:p w14:paraId="578D43B0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Boldo</w:t>
                        </w:r>
                        <w:proofErr w:type="spellEnd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-Colic</w:t>
                        </w:r>
                      </w:p>
                      <w:p w14:paraId="616A9DAA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522F5DB8" w14:textId="77777777" w:rsidR="00EC596A" w:rsidRPr="00FE7E12" w:rsidRDefault="00EC596A" w:rsidP="00EC596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7E2B494F" w14:textId="77777777" w:rsidR="00EC596A" w:rsidRDefault="00EC596A" w:rsidP="00EC596A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4571FF6" wp14:editId="2D71FCC1">
                <wp:simplePos x="0" y="0"/>
                <wp:positionH relativeFrom="margin">
                  <wp:posOffset>64214</wp:posOffset>
                </wp:positionH>
                <wp:positionV relativeFrom="paragraph">
                  <wp:posOffset>94339</wp:posOffset>
                </wp:positionV>
                <wp:extent cx="1544129" cy="426720"/>
                <wp:effectExtent l="0" t="0" r="18415" b="11430"/>
                <wp:wrapNone/>
                <wp:docPr id="19" name="Agrupar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4129" cy="426720"/>
                          <a:chOff x="0" y="0"/>
                          <a:chExt cx="1544129" cy="426720"/>
                        </a:xfrm>
                      </wpg:grpSpPr>
                      <wps:wsp>
                        <wps:cNvPr id="20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21" name="Caixa de Texto 21"/>
                        <wps:cNvSpPr txBox="1"/>
                        <wps:spPr>
                          <a:xfrm>
                            <a:off x="319162" y="77639"/>
                            <a:ext cx="1155956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10545A2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Mororó</w:t>
                              </w:r>
                              <w:proofErr w:type="spellEnd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-Cold</w:t>
                              </w:r>
                            </w:p>
                            <w:p w14:paraId="624D1524" w14:textId="77777777" w:rsidR="00EC596A" w:rsidRPr="00FE7E12" w:rsidRDefault="00EC596A" w:rsidP="00EC596A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4230F63F" w14:textId="77777777" w:rsidR="00EC596A" w:rsidRPr="00FE7E12" w:rsidRDefault="00EC596A" w:rsidP="00EC596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6B63A580" w14:textId="77777777" w:rsidR="00EC596A" w:rsidRDefault="00EC596A" w:rsidP="00EC596A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571FF6" id="Agrupar 19" o:spid="_x0000_s1050" style="position:absolute;margin-left:5.05pt;margin-top:7.45pt;width:121.6pt;height:33.6pt;z-index:251672576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">
                <v:roundrect id="Retângulo de cantos arredondados 2" o:spid="_x0000_s1051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" fillcolor="white [3201]" strokecolor="black [3200]" strokeweight="1pt">
                  <v:stroke joinstyle="miter"/>
                </v:roundrect>
                <v:shape id="Caixa de Texto 21" o:spid="_x0000_s1052" type="#_x0000_t202" style="position:absolute;left:3191;top:776;width:11560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" fillcolor="white [3201]" stroked="f" strokeweight=".5pt">
                  <v:textbox>
                    <w:txbxContent>
                      <w:p w14:paraId="210545A2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Mororó</w:t>
                        </w:r>
                        <w:proofErr w:type="spellEnd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-Cold</w:t>
                        </w:r>
                      </w:p>
                      <w:p w14:paraId="624D1524" w14:textId="77777777" w:rsidR="00EC596A" w:rsidRPr="00FE7E12" w:rsidRDefault="00EC596A" w:rsidP="00EC596A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4230F63F" w14:textId="77777777" w:rsidR="00EC596A" w:rsidRPr="00FE7E12" w:rsidRDefault="00EC596A" w:rsidP="00EC596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6B63A580" w14:textId="77777777" w:rsidR="00EC596A" w:rsidRDefault="00EC596A" w:rsidP="00EC596A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C2BF780" w14:textId="77777777" w:rsidR="00EC596A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DC2C7D5" w14:textId="77777777" w:rsidR="00EC596A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4792A85" w14:textId="77777777" w:rsidR="00DD5A4D" w:rsidRDefault="00EC596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C596A">
        <w:rPr>
          <w:rFonts w:ascii="Times New Roman" w:hAnsi="Times New Roman" w:cs="Times New Roman"/>
          <w:b/>
          <w:sz w:val="28"/>
          <w:szCs w:val="28"/>
          <w:lang w:val="en-US"/>
        </w:rPr>
        <w:t>Emerging and reemerging</w:t>
      </w:r>
    </w:p>
    <w:p w14:paraId="2760F8C6" w14:textId="77777777" w:rsidR="00DD5A4D" w:rsidRPr="00EC596A" w:rsidRDefault="00DD5A4D" w:rsidP="00DD5A4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08FA5088" wp14:editId="05F031C6">
                <wp:simplePos x="0" y="0"/>
                <wp:positionH relativeFrom="margin">
                  <wp:posOffset>3612515</wp:posOffset>
                </wp:positionH>
                <wp:positionV relativeFrom="paragraph">
                  <wp:posOffset>115570</wp:posOffset>
                </wp:positionV>
                <wp:extent cx="1543685" cy="426720"/>
                <wp:effectExtent l="0" t="0" r="18415" b="11430"/>
                <wp:wrapNone/>
                <wp:docPr id="37" name="Agrupar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685" cy="426720"/>
                          <a:chOff x="0" y="0"/>
                          <a:chExt cx="1544129" cy="426720"/>
                        </a:xfrm>
                      </wpg:grpSpPr>
                      <wps:wsp>
                        <wps:cNvPr id="38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39" name="Caixa de Texto 39"/>
                        <wps:cNvSpPr txBox="1"/>
                        <wps:spPr>
                          <a:xfrm>
                            <a:off x="103517" y="77639"/>
                            <a:ext cx="1371177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9978FB1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roró-Cholera</w:t>
                              </w:r>
                              <w:proofErr w:type="spellEnd"/>
                            </w:p>
                            <w:p w14:paraId="06703E63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1B162193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3B12D46D" w14:textId="77777777" w:rsidR="00DD5A4D" w:rsidRDefault="00DD5A4D" w:rsidP="00DD5A4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FA5088" id="Agrupar 37" o:spid="_x0000_s1053" style="position:absolute;margin-left:284.45pt;margin-top:9.1pt;width:121.55pt;height:33.6pt;z-index:251686912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">
                <v:roundrect id="Retângulo de cantos arredondados 2" o:spid="_x0000_s1054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" fillcolor="white [3201]" strokecolor="black [3200]" strokeweight="1pt">
                  <v:stroke joinstyle="miter"/>
                </v:roundrect>
                <v:shape id="Caixa de Texto 39" o:spid="_x0000_s1055" type="#_x0000_t202" style="position:absolute;left:1035;top:776;width:13711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" fillcolor="white [3201]" stroked="f" strokeweight=".5pt">
                  <v:textbox>
                    <w:txbxContent>
                      <w:p w14:paraId="39978FB1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roró-Cholera</w:t>
                        </w:r>
                        <w:proofErr w:type="spellEnd"/>
                      </w:p>
                      <w:p w14:paraId="06703E63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1B162193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3B12D46D" w14:textId="77777777" w:rsidR="00DD5A4D" w:rsidRDefault="00DD5A4D" w:rsidP="00DD5A4D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6AB22D87" wp14:editId="50898183">
                <wp:simplePos x="0" y="0"/>
                <wp:positionH relativeFrom="margin">
                  <wp:posOffset>92710</wp:posOffset>
                </wp:positionH>
                <wp:positionV relativeFrom="paragraph">
                  <wp:posOffset>149860</wp:posOffset>
                </wp:positionV>
                <wp:extent cx="1543685" cy="426720"/>
                <wp:effectExtent l="0" t="0" r="18415" b="11430"/>
                <wp:wrapNone/>
                <wp:docPr id="40" name="Agrupar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685" cy="426720"/>
                          <a:chOff x="0" y="0"/>
                          <a:chExt cx="1544129" cy="426720"/>
                        </a:xfrm>
                      </wpg:grpSpPr>
                      <wps:wsp>
                        <wps:cNvPr id="41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2" name="Caixa de Texto 42"/>
                        <wps:cNvSpPr txBox="1"/>
                        <wps:spPr>
                          <a:xfrm>
                            <a:off x="77638" y="77639"/>
                            <a:ext cx="1397056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DF2A1E1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umaru-Dengue</w:t>
                              </w:r>
                            </w:p>
                            <w:p w14:paraId="2038F840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44987BFA" w14:textId="77777777" w:rsidR="00DD5A4D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28D8FFA9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27D4C811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290C0D91" w14:textId="77777777" w:rsidR="00DD5A4D" w:rsidRDefault="00DD5A4D" w:rsidP="00DD5A4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B22D87" id="Agrupar 40" o:spid="_x0000_s1056" style="position:absolute;margin-left:7.3pt;margin-top:11.8pt;width:121.55pt;height:33.6pt;z-index:251684864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">
                <v:roundrect id="Retângulo de cantos arredondados 2" o:spid="_x0000_s1057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" fillcolor="white [3201]" strokecolor="black [3200]" strokeweight="1pt">
                  <v:stroke joinstyle="miter"/>
                </v:roundrect>
                <v:shape id="Caixa de Texto 42" o:spid="_x0000_s1058" type="#_x0000_t202" style="position:absolute;left:776;top:776;width:13970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" fillcolor="white [3201]" stroked="f" strokeweight=".5pt">
                  <v:textbox>
                    <w:txbxContent>
                      <w:p w14:paraId="3DF2A1E1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umaru-Dengue</w:t>
                        </w:r>
                      </w:p>
                      <w:p w14:paraId="2038F840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44987BFA" w14:textId="77777777" w:rsidR="00DD5A4D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28D8FFA9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27D4C811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290C0D91" w14:textId="77777777" w:rsidR="00DD5A4D" w:rsidRDefault="00DD5A4D" w:rsidP="00DD5A4D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463A66E4" wp14:editId="498A0CAC">
                <wp:simplePos x="0" y="0"/>
                <wp:positionH relativeFrom="margin">
                  <wp:posOffset>1866876</wp:posOffset>
                </wp:positionH>
                <wp:positionV relativeFrom="paragraph">
                  <wp:posOffset>125563</wp:posOffset>
                </wp:positionV>
                <wp:extent cx="1544129" cy="426720"/>
                <wp:effectExtent l="0" t="0" r="18415" b="11430"/>
                <wp:wrapNone/>
                <wp:docPr id="43" name="Agrupar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4129" cy="426720"/>
                          <a:chOff x="0" y="0"/>
                          <a:chExt cx="1544129" cy="426720"/>
                        </a:xfrm>
                      </wpg:grpSpPr>
                      <wps:wsp>
                        <wps:cNvPr id="44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5" name="Caixa de Texto 45"/>
                        <wps:cNvSpPr txBox="1"/>
                        <wps:spPr>
                          <a:xfrm>
                            <a:off x="319162" y="77639"/>
                            <a:ext cx="1155956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9FA06AB" w14:textId="77777777" w:rsidR="00DD5A4D" w:rsidRPr="00FE7E12" w:rsidRDefault="00DD5A4D" w:rsidP="00DD5A4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gico-Zika</w:t>
                              </w:r>
                            </w:p>
                            <w:p w14:paraId="37DEC076" w14:textId="77777777" w:rsidR="00DD5A4D" w:rsidRPr="00FE7E12" w:rsidRDefault="00DD5A4D" w:rsidP="00DD5A4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778A4FBF" w14:textId="77777777" w:rsidR="00DD5A4D" w:rsidRPr="00FE7E12" w:rsidRDefault="00DD5A4D" w:rsidP="00DD5A4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10224D46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0EFB25B6" w14:textId="77777777" w:rsidR="00DD5A4D" w:rsidRDefault="00DD5A4D" w:rsidP="00DD5A4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3A66E4" id="Agrupar 43" o:spid="_x0000_s1059" style="position:absolute;margin-left:147pt;margin-top:9.9pt;width:121.6pt;height:33.6pt;z-index:251685888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">
                <v:roundrect id="Retângulo de cantos arredondados 2" o:spid="_x0000_s1060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" fillcolor="white [3201]" strokecolor="black [3200]" strokeweight="1pt">
                  <v:stroke joinstyle="miter"/>
                </v:roundrect>
                <v:shape id="Caixa de Texto 45" o:spid="_x0000_s1061" type="#_x0000_t202" style="position:absolute;left:3191;top:776;width:11560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" fillcolor="white [3201]" stroked="f" strokeweight=".5pt">
                  <v:textbox>
                    <w:txbxContent>
                      <w:p w14:paraId="69FA06AB" w14:textId="77777777" w:rsidR="00DD5A4D" w:rsidRPr="00FE7E12" w:rsidRDefault="00DD5A4D" w:rsidP="00DD5A4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gico-Zika</w:t>
                        </w:r>
                      </w:p>
                      <w:p w14:paraId="37DEC076" w14:textId="77777777" w:rsidR="00DD5A4D" w:rsidRPr="00FE7E12" w:rsidRDefault="00DD5A4D" w:rsidP="00DD5A4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778A4FBF" w14:textId="77777777" w:rsidR="00DD5A4D" w:rsidRPr="00FE7E12" w:rsidRDefault="00DD5A4D" w:rsidP="00DD5A4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10224D46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0EFB25B6" w14:textId="77777777" w:rsidR="00DD5A4D" w:rsidRDefault="00DD5A4D" w:rsidP="00DD5A4D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E349035" w14:textId="77777777" w:rsidR="00DD5A4D" w:rsidRDefault="00DD5A4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18D17A5" w14:textId="77777777" w:rsidR="00DD5A4D" w:rsidRDefault="00DD5A4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CD0FF57" w14:textId="77777777" w:rsidR="00DD5A4D" w:rsidRPr="00DD5A4D" w:rsidRDefault="00DD5A4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D5A4D">
        <w:rPr>
          <w:rFonts w:ascii="Times New Roman" w:hAnsi="Times New Roman" w:cs="Times New Roman"/>
          <w:b/>
          <w:sz w:val="28"/>
          <w:szCs w:val="28"/>
          <w:lang w:val="en-US"/>
        </w:rPr>
        <w:t>Control</w:t>
      </w:r>
    </w:p>
    <w:p w14:paraId="68E083BF" w14:textId="77777777" w:rsidR="00DD5A4D" w:rsidRPr="00EC596A" w:rsidRDefault="00DD5A4D" w:rsidP="00DD5A4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50150623" wp14:editId="51995CE2">
                <wp:simplePos x="0" y="0"/>
                <wp:positionH relativeFrom="margin">
                  <wp:posOffset>1870075</wp:posOffset>
                </wp:positionH>
                <wp:positionV relativeFrom="paragraph">
                  <wp:posOffset>125095</wp:posOffset>
                </wp:positionV>
                <wp:extent cx="1543685" cy="426720"/>
                <wp:effectExtent l="0" t="0" r="18415" b="11430"/>
                <wp:wrapNone/>
                <wp:docPr id="46" name="Agrupar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685" cy="426720"/>
                          <a:chOff x="0" y="0"/>
                          <a:chExt cx="1544129" cy="426720"/>
                        </a:xfrm>
                      </wpg:grpSpPr>
                      <wps:wsp>
                        <wps:cNvPr id="47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48" name="Caixa de Texto 48"/>
                        <wps:cNvSpPr txBox="1"/>
                        <wps:spPr>
                          <a:xfrm>
                            <a:off x="43132" y="77639"/>
                            <a:ext cx="1431562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3A99227" w14:textId="77777777" w:rsidR="00DD5A4D" w:rsidRPr="00FE7E12" w:rsidRDefault="00DD5A4D" w:rsidP="00DD5A4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Mint-Stretch marks</w:t>
                              </w:r>
                            </w:p>
                            <w:p w14:paraId="0B58C1C8" w14:textId="77777777" w:rsidR="00DD5A4D" w:rsidRPr="00FE7E12" w:rsidRDefault="00DD5A4D" w:rsidP="00DD5A4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670EC070" w14:textId="77777777" w:rsidR="00DD5A4D" w:rsidRPr="00FE7E12" w:rsidRDefault="00DD5A4D" w:rsidP="00DD5A4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3BF97E07" w14:textId="77777777" w:rsidR="00DD5A4D" w:rsidRPr="00FE7E12" w:rsidRDefault="00DD5A4D" w:rsidP="00DD5A4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6D649740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470B61BE" w14:textId="77777777" w:rsidR="00DD5A4D" w:rsidRDefault="00DD5A4D" w:rsidP="00DD5A4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150623" id="Agrupar 46" o:spid="_x0000_s1062" style="position:absolute;margin-left:147.25pt;margin-top:9.85pt;width:121.55pt;height:33.6pt;z-index:251689984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">
                <v:roundrect id="Retângulo de cantos arredondados 2" o:spid="_x0000_s1063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" fillcolor="white [3201]" strokecolor="black [3200]" strokeweight="1pt">
                  <v:stroke joinstyle="miter"/>
                </v:roundrect>
                <v:shape id="Caixa de Texto 48" o:spid="_x0000_s1064" type="#_x0000_t202" style="position:absolute;left:431;top:776;width:14315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" fillcolor="white [3201]" stroked="f" strokeweight=".5pt">
                  <v:textbox>
                    <w:txbxContent>
                      <w:p w14:paraId="33A99227" w14:textId="77777777" w:rsidR="00DD5A4D" w:rsidRPr="00FE7E12" w:rsidRDefault="00DD5A4D" w:rsidP="00DD5A4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Mint-Stretch marks</w:t>
                        </w:r>
                      </w:p>
                      <w:p w14:paraId="0B58C1C8" w14:textId="77777777" w:rsidR="00DD5A4D" w:rsidRPr="00FE7E12" w:rsidRDefault="00DD5A4D" w:rsidP="00DD5A4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670EC070" w14:textId="77777777" w:rsidR="00DD5A4D" w:rsidRPr="00FE7E12" w:rsidRDefault="00DD5A4D" w:rsidP="00DD5A4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3BF97E07" w14:textId="77777777" w:rsidR="00DD5A4D" w:rsidRPr="00FE7E12" w:rsidRDefault="00DD5A4D" w:rsidP="00DD5A4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6D649740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470B61BE" w14:textId="77777777" w:rsidR="00DD5A4D" w:rsidRDefault="00DD5A4D" w:rsidP="00DD5A4D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038D20B9" wp14:editId="582D0BC8">
                <wp:simplePos x="0" y="0"/>
                <wp:positionH relativeFrom="margin">
                  <wp:posOffset>93057</wp:posOffset>
                </wp:positionH>
                <wp:positionV relativeFrom="paragraph">
                  <wp:posOffset>151154</wp:posOffset>
                </wp:positionV>
                <wp:extent cx="1543685" cy="426720"/>
                <wp:effectExtent l="0" t="0" r="18415" b="11430"/>
                <wp:wrapNone/>
                <wp:docPr id="49" name="Agrupar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685" cy="426720"/>
                          <a:chOff x="0" y="0"/>
                          <a:chExt cx="1544129" cy="426720"/>
                        </a:xfrm>
                      </wpg:grpSpPr>
                      <wps:wsp>
                        <wps:cNvPr id="50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51" name="Caixa de Texto 51"/>
                        <wps:cNvSpPr txBox="1"/>
                        <wps:spPr>
                          <a:xfrm>
                            <a:off x="163949" y="77639"/>
                            <a:ext cx="1310745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A86D056" w14:textId="77777777" w:rsidR="00DD5A4D" w:rsidRPr="00FE7E12" w:rsidRDefault="00DD5A4D" w:rsidP="00DD5A4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Boldo</w:t>
                              </w:r>
                              <w:proofErr w:type="spellEnd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-Cellulitis</w:t>
                              </w:r>
                            </w:p>
                            <w:p w14:paraId="10F33AA7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5E1DD01D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</w:p>
                            <w:p w14:paraId="38C5D242" w14:textId="77777777" w:rsidR="00DD5A4D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18201322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218ABB12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62377276" w14:textId="77777777" w:rsidR="00DD5A4D" w:rsidRDefault="00DD5A4D" w:rsidP="00DD5A4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8D20B9" id="Agrupar 49" o:spid="_x0000_s1065" style="position:absolute;margin-left:7.35pt;margin-top:11.9pt;width:121.55pt;height:33.6pt;z-index:251688960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">
                <v:roundrect id="Retângulo de cantos arredondados 2" o:spid="_x0000_s1066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" fillcolor="white [3201]" strokecolor="black [3200]" strokeweight="1pt">
                  <v:stroke joinstyle="miter"/>
                </v:roundrect>
                <v:shape id="Caixa de Texto 51" o:spid="_x0000_s1067" type="#_x0000_t202" style="position:absolute;left:1639;top:776;width:13107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" fillcolor="white [3201]" stroked="f" strokeweight=".5pt">
                  <v:textbox>
                    <w:txbxContent>
                      <w:p w14:paraId="2A86D056" w14:textId="77777777" w:rsidR="00DD5A4D" w:rsidRPr="00FE7E12" w:rsidRDefault="00DD5A4D" w:rsidP="00DD5A4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Boldo</w:t>
                        </w:r>
                        <w:proofErr w:type="spellEnd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-Cellulitis</w:t>
                        </w:r>
                      </w:p>
                      <w:p w14:paraId="10F33AA7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5E1DD01D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</w:p>
                      <w:p w14:paraId="38C5D242" w14:textId="77777777" w:rsidR="00DD5A4D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18201322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218ABB12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62377276" w14:textId="77777777" w:rsidR="00DD5A4D" w:rsidRDefault="00DD5A4D" w:rsidP="00DD5A4D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5329E8CC" wp14:editId="09D4BE98">
                <wp:simplePos x="0" y="0"/>
                <wp:positionH relativeFrom="margin">
                  <wp:posOffset>3612515</wp:posOffset>
                </wp:positionH>
                <wp:positionV relativeFrom="paragraph">
                  <wp:posOffset>115570</wp:posOffset>
                </wp:positionV>
                <wp:extent cx="1543685" cy="426720"/>
                <wp:effectExtent l="0" t="0" r="18415" b="11430"/>
                <wp:wrapNone/>
                <wp:docPr id="52" name="Agrupar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685" cy="426720"/>
                          <a:chOff x="0" y="0"/>
                          <a:chExt cx="1544129" cy="426720"/>
                        </a:xfrm>
                      </wpg:grpSpPr>
                      <wps:wsp>
                        <wps:cNvPr id="53" name="Retângulo de cantos arredondados 2"/>
                        <wps:cNvSpPr/>
                        <wps:spPr>
                          <a:xfrm>
                            <a:off x="0" y="0"/>
                            <a:ext cx="1544129" cy="426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tlCol="0" anchor="ctr"/>
                      </wps:wsp>
                      <wps:wsp>
                        <wps:cNvPr id="54" name="Caixa de Texto 54"/>
                        <wps:cNvSpPr txBox="1"/>
                        <wps:spPr>
                          <a:xfrm>
                            <a:off x="103517" y="77639"/>
                            <a:ext cx="1371177" cy="3276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91ED00C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proofErr w:type="spellStart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Angico</w:t>
                              </w:r>
                              <w:proofErr w:type="spellEnd"/>
                              <w:r w:rsidRPr="00FE7E1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>-Warts</w:t>
                              </w:r>
                            </w:p>
                            <w:p w14:paraId="4E20245D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421FF2FB" w14:textId="77777777" w:rsidR="00DD5A4D" w:rsidRPr="00FE7E12" w:rsidRDefault="00DD5A4D" w:rsidP="00DD5A4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5EB94FF0" w14:textId="77777777" w:rsidR="00DD5A4D" w:rsidRDefault="00DD5A4D" w:rsidP="00DD5A4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29E8CC" id="Agrupar 52" o:spid="_x0000_s1068" style="position:absolute;margin-left:284.45pt;margin-top:9.1pt;width:121.55pt;height:33.6pt;z-index:251691008;mso-position-horizontal-relative:margin" coordsize="15441,42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">
                <v:roundrect id="Retângulo de cantos arredondados 2" o:spid="_x0000_s1069" style="position:absolute;width:15441;height:42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" fillcolor="white [3201]" strokecolor="black [3200]" strokeweight="1pt">
                  <v:stroke joinstyle="miter"/>
                </v:roundrect>
                <v:shape id="Caixa de Texto 54" o:spid="_x0000_s1070" type="#_x0000_t202" style="position:absolute;left:1035;top:776;width:13711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" fillcolor="white [3201]" stroked="f" strokeweight=".5pt">
                  <v:textbox>
                    <w:txbxContent>
                      <w:p w14:paraId="191ED00C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</w:pPr>
                        <w:proofErr w:type="spellStart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Angico</w:t>
                        </w:r>
                        <w:proofErr w:type="spellEnd"/>
                        <w:r w:rsidRPr="00FE7E1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>-Warts</w:t>
                        </w:r>
                      </w:p>
                      <w:p w14:paraId="4E20245D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421FF2FB" w14:textId="77777777" w:rsidR="00DD5A4D" w:rsidRPr="00FE7E12" w:rsidRDefault="00DD5A4D" w:rsidP="00DD5A4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5EB94FF0" w14:textId="77777777" w:rsidR="00DD5A4D" w:rsidRDefault="00DD5A4D" w:rsidP="00DD5A4D">
                        <w:pPr>
                          <w:jc w:val="center"/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82B19BF" w14:textId="77777777" w:rsidR="00DD5A4D" w:rsidRDefault="00DD5A4D" w:rsidP="00DD5A4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8876251" w14:textId="3706329D" w:rsidR="00DD5A4D" w:rsidRDefault="00DD5A4D" w:rsidP="00F81248">
      <w:pPr>
        <w:spacing w:after="160" w:line="259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  <w:r w:rsidRPr="00C925C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B</w:t>
      </w:r>
      <w:r w:rsidRPr="00C925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="00F81248" w:rsidRPr="00F81248">
        <w:rPr>
          <w:rFonts w:ascii="Times New Roman" w:hAnsi="Times New Roman" w:cs="Times New Roman"/>
          <w:b/>
          <w:sz w:val="28"/>
          <w:szCs w:val="28"/>
          <w:lang w:val="en-US"/>
        </w:rPr>
        <w:t>Form used by volunteers to list names of plant-disease pairs in order of recall.</w:t>
      </w:r>
    </w:p>
    <w:p w14:paraId="7CD3A486" w14:textId="77777777" w:rsidR="0088300D" w:rsidRDefault="009A3A8C" w:rsidP="00DD5A4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1A07096" wp14:editId="430BFA24">
                <wp:simplePos x="0" y="0"/>
                <wp:positionH relativeFrom="column">
                  <wp:posOffset>-243373</wp:posOffset>
                </wp:positionH>
                <wp:positionV relativeFrom="paragraph">
                  <wp:posOffset>71587</wp:posOffset>
                </wp:positionV>
                <wp:extent cx="5995035" cy="7849511"/>
                <wp:effectExtent l="0" t="0" r="24765" b="18415"/>
                <wp:wrapNone/>
                <wp:docPr id="56" name="Retângulo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5035" cy="78495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B4E117" id="Retângulo 56" o:spid="_x0000_s1026" style="position:absolute;margin-left:-19.15pt;margin-top:5.65pt;width:472.05pt;height:618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" filled="f" strokecolor="black [3213]" strokeweight="1pt"/>
            </w:pict>
          </mc:Fallback>
        </mc:AlternateContent>
      </w:r>
    </w:p>
    <w:p w14:paraId="5E5BA67C" w14:textId="77777777" w:rsidR="00E57986" w:rsidRDefault="00E57986" w:rsidP="00DD5A4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D0EBBFC" w14:textId="77777777" w:rsidR="0088300D" w:rsidRDefault="009A3A8C" w:rsidP="00DD5A4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Name: _</w:t>
      </w:r>
      <w:r w:rsidR="0088300D">
        <w:rPr>
          <w:rFonts w:ascii="Times New Roman" w:hAnsi="Times New Roman" w:cs="Times New Roman"/>
          <w:b/>
          <w:sz w:val="28"/>
          <w:szCs w:val="28"/>
          <w:lang w:val="en-US"/>
        </w:rPr>
        <w:t>_______________________________________</w:t>
      </w:r>
      <w:r w:rsidR="00E57986">
        <w:rPr>
          <w:rFonts w:ascii="Times New Roman" w:hAnsi="Times New Roman" w:cs="Times New Roman"/>
          <w:b/>
          <w:sz w:val="28"/>
          <w:szCs w:val="28"/>
          <w:lang w:val="en-US"/>
        </w:rPr>
        <w:t>Code: _</w:t>
      </w:r>
      <w:r w:rsidR="0088300D">
        <w:rPr>
          <w:rFonts w:ascii="Times New Roman" w:hAnsi="Times New Roman" w:cs="Times New Roman"/>
          <w:b/>
          <w:sz w:val="28"/>
          <w:szCs w:val="28"/>
          <w:lang w:val="en-US"/>
        </w:rPr>
        <w:t>_______</w:t>
      </w:r>
    </w:p>
    <w:p w14:paraId="394EA3B0" w14:textId="77777777" w:rsidR="009A3A8C" w:rsidRDefault="009A3A8C" w:rsidP="008830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EA7B92" w14:textId="77777777" w:rsidR="0088300D" w:rsidRPr="009A3A8C" w:rsidRDefault="0088300D" w:rsidP="0088300D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9A3A8C">
        <w:rPr>
          <w:rFonts w:ascii="Times New Roman" w:hAnsi="Times New Roman" w:cs="Times New Roman"/>
          <w:sz w:val="28"/>
          <w:szCs w:val="28"/>
          <w:lang w:val="en-US"/>
        </w:rPr>
        <w:t>"</w:t>
      </w:r>
      <w:r w:rsidRPr="009A3A8C">
        <w:rPr>
          <w:rFonts w:ascii="Times New Roman" w:hAnsi="Times New Roman" w:cs="Times New Roman"/>
          <w:i/>
          <w:sz w:val="28"/>
          <w:szCs w:val="28"/>
          <w:lang w:val="en-US"/>
        </w:rPr>
        <w:t>Be exact as possible, do not worry if you cannot remember all of the information. Fill in the blanks with the information you can remember</w:t>
      </w:r>
      <w:r w:rsidRPr="009A3A8C">
        <w:rPr>
          <w:rFonts w:ascii="Times New Roman" w:hAnsi="Times New Roman" w:cs="Times New Roman"/>
          <w:sz w:val="28"/>
          <w:szCs w:val="28"/>
          <w:lang w:val="en-US"/>
        </w:rPr>
        <w:t>".</w:t>
      </w:r>
    </w:p>
    <w:p w14:paraId="76934157" w14:textId="77777777" w:rsidR="0088300D" w:rsidRDefault="0088300D" w:rsidP="008830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6F5F">
        <w:rPr>
          <w:rFonts w:ascii="Times New Roman" w:hAnsi="Times New Roman" w:cs="Times New Roman"/>
          <w:i/>
          <w:noProof/>
          <w:sz w:val="48"/>
          <w:szCs w:val="48"/>
          <w:lang w:eastAsia="pt-B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D881424" wp14:editId="2879737C">
                <wp:simplePos x="0" y="0"/>
                <wp:positionH relativeFrom="column">
                  <wp:posOffset>965571</wp:posOffset>
                </wp:positionH>
                <wp:positionV relativeFrom="paragraph">
                  <wp:posOffset>262890</wp:posOffset>
                </wp:positionV>
                <wp:extent cx="3371850" cy="5429250"/>
                <wp:effectExtent l="0" t="0" r="0" b="0"/>
                <wp:wrapNone/>
                <wp:docPr id="55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850" cy="5429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C6D983" w14:textId="77777777" w:rsidR="0088300D" w:rsidRDefault="0088300D" w:rsidP="0088300D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393627C" w14:textId="77777777" w:rsidR="0088300D" w:rsidRPr="00576F5F" w:rsidRDefault="0088300D" w:rsidP="0088300D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____________________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7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9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0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1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3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4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5.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___________________________________________________________________________________________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_________________________</w:t>
                            </w:r>
                            <w:r w:rsidRPr="00576F5F">
                              <w:rPr>
                                <w:rFonts w:ascii="Times New Roman" w:hAnsi="Times New Roman" w:cs="Times New Roman"/>
                              </w:rPr>
      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81424" id="Caixa de texto 2" o:spid="_x0000_s1071" type="#_x0000_t202" style="position:absolute;left:0;text-align:left;margin-left:76.05pt;margin-top:20.7pt;width:265.5pt;height:427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" fillcolor="white [3201]" stroked="f" strokeweight=".5pt">
                <v:textbox>
                  <w:txbxContent>
                    <w:p w14:paraId="5CC6D983" w14:textId="77777777" w:rsidR="0088300D" w:rsidRDefault="0088300D" w:rsidP="0088300D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393627C" w14:textId="77777777" w:rsidR="0088300D" w:rsidRPr="00576F5F" w:rsidRDefault="0088300D" w:rsidP="0088300D">
                      <w:pPr>
                        <w:spacing w:line="48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2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____________________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3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4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5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6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7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8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9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10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11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12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13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14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15.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___________________________________________________________________________________________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_________________________</w:t>
                      </w:r>
                      <w:r w:rsidRPr="00576F5F">
                        <w:rPr>
                          <w:rFonts w:ascii="Times New Roman" w:hAnsi="Times New Roman" w:cs="Times New Roman"/>
                        </w:rPr>
          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0A3E9461" w14:textId="77777777" w:rsidR="0088300D" w:rsidRPr="00FE7E12" w:rsidRDefault="0088300D" w:rsidP="0088300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CF04C3" w14:textId="77777777" w:rsidR="0088300D" w:rsidRDefault="0088300D" w:rsidP="00DD5A4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88300D" w:rsidSect="007403DF">
      <w:pgSz w:w="11907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5CB"/>
    <w:rsid w:val="00031D74"/>
    <w:rsid w:val="002C733B"/>
    <w:rsid w:val="007403DF"/>
    <w:rsid w:val="0088300D"/>
    <w:rsid w:val="009A3A8C"/>
    <w:rsid w:val="00B24F25"/>
    <w:rsid w:val="00C925CB"/>
    <w:rsid w:val="00DD5A4D"/>
    <w:rsid w:val="00E57986"/>
    <w:rsid w:val="00EC0105"/>
    <w:rsid w:val="00EC596A"/>
    <w:rsid w:val="00F8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142B7"/>
  <w15:chartTrackingRefBased/>
  <w15:docId w15:val="{9DC86E3E-CEE5-4A29-B246-B01CA4B46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5C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oneide Henriques</dc:creator>
  <cp:keywords/>
  <dc:description/>
  <cp:lastModifiedBy>Ulysses Albuquerque</cp:lastModifiedBy>
  <cp:revision>2</cp:revision>
  <cp:lastPrinted>2019-01-01T17:51:00Z</cp:lastPrinted>
  <dcterms:created xsi:type="dcterms:W3CDTF">2019-03-15T00:32:00Z</dcterms:created>
  <dcterms:modified xsi:type="dcterms:W3CDTF">2019-03-15T00:32:00Z</dcterms:modified>
</cp:coreProperties>
</file>